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810" w:tblpY="3785"/>
        <w:tblW w:w="90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8" w:space="0" w:color="C1C1C1"/>
          <w:insideV w:val="single" w:sz="8" w:space="0" w:color="C1C1C1"/>
        </w:tblBorders>
        <w:tblLayout w:type="fixed"/>
        <w:tblLook w:val="0000" w:firstRow="0" w:lastRow="0" w:firstColumn="0" w:lastColumn="0" w:noHBand="0" w:noVBand="0"/>
      </w:tblPr>
      <w:tblGrid>
        <w:gridCol w:w="1945"/>
        <w:gridCol w:w="5954"/>
        <w:gridCol w:w="1134"/>
      </w:tblGrid>
      <w:tr w:rsidR="00EB6434" w:rsidRPr="00EB6434" w14:paraId="1E43B1FD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846057F" w14:textId="77777777" w:rsidR="00EB6434" w:rsidRPr="00BA46B6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</w:pPr>
            <w:r w:rsidRPr="00BA46B6"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  <w:t>Plasmid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4DAB8F" w14:textId="77777777" w:rsidR="00EB6434" w:rsidRPr="00BA46B6" w:rsidRDefault="00BA46B6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</w:pPr>
            <w:r w:rsidRPr="00BA46B6"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  <w:t>Desciption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BB5F4C" w14:textId="77777777" w:rsidR="00EB6434" w:rsidRPr="00BA46B6" w:rsidRDefault="00BA46B6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 Neue" w:hAnsi="Helvetica Neue" w:cs="Helvetica Neue"/>
                <w:b/>
                <w:bCs/>
                <w:color w:val="000000" w:themeColor="text1"/>
                <w:sz w:val="16"/>
                <w:szCs w:val="16"/>
              </w:rPr>
              <w:t>Addgene ID</w:t>
            </w:r>
          </w:p>
        </w:tc>
      </w:tr>
      <w:tr w:rsidR="00EB6434" w:rsidRPr="00EB6434" w14:paraId="28B0535F" w14:textId="77777777" w:rsidTr="00777D77">
        <w:trPr>
          <w:trHeight w:val="604"/>
        </w:trPr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610066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PRCΔ15α2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D2B94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α1, adapted for S. cerevisiae genome integration by flanking the GB cassette with recombination arms of homology for integration at the YPRCΔ15 solo LTR loci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1A5EB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12</w:t>
            </w:r>
          </w:p>
        </w:tc>
      </w:tr>
      <w:tr w:rsidR="00EB6434" w:rsidRPr="00EB6434" w14:paraId="17F995C6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7B228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PRCΔ15α2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1E865AC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α2, adapted for S. cerevisiae genome integration by flanking the GB cassette with recombination arms of homology for integration at the YPRCΔ15 solo LTR loci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B9115A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11</w:t>
            </w:r>
          </w:p>
        </w:tc>
      </w:tr>
      <w:tr w:rsidR="00EB6434" w:rsidRPr="00EB6434" w14:paraId="3A935791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F38413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PRCΔ15Ω1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1EC11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Ω1, adapted for S. cerevisiae genome integration by flanking the GB cassette with recombination arms of homology for integration at the YPRCΔ15 solo LTR loci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E36B2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10</w:t>
            </w:r>
          </w:p>
        </w:tc>
      </w:tr>
      <w:tr w:rsidR="00EB6434" w:rsidRPr="00EB6434" w14:paraId="5889E72B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9334A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PRCΔ15Ω2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5903B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Ω2, adapted for S. cerevisiae genome integration by flanking the GB cassette with recombination arms of homology for integration at the YPRCΔ15 solo LTR loci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CEFD9F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9</w:t>
            </w:r>
          </w:p>
        </w:tc>
      </w:tr>
      <w:tr w:rsidR="00EB6434" w:rsidRPr="00EB6434" w14:paraId="47E66B14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7641E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ORWΔ22α1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CBEAC0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α1, adapted for S. cerevisiae genome integration by flanking the GB cassette with recombination arms of homology for integration at the YORWΔ22 solo LTR loci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5F9B6CB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8</w:t>
            </w:r>
          </w:p>
        </w:tc>
      </w:tr>
      <w:tr w:rsidR="00EB6434" w:rsidRPr="00EB6434" w14:paraId="6A13F6ED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A6B63B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ORWΔ22α2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FA9D8B7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α2, adapted for S. cerevisiae genome integration by flanking the GB cassette with recombination arms of homology for integration at the YORWΔ22 solo LTR loci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1EBB1E2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7</w:t>
            </w:r>
          </w:p>
        </w:tc>
      </w:tr>
      <w:tr w:rsidR="00EB6434" w:rsidRPr="00EB6434" w14:paraId="1FCBFC74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F4DB6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ORWΔ22Ω1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E92018B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Ω1, adapted for S. cerevisiae genome integration by flanking the GB cassette with recombination arms of homology for integration at the YORWΔ22 solo LTR loci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52066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6</w:t>
            </w:r>
          </w:p>
        </w:tc>
      </w:tr>
      <w:tr w:rsidR="00EB6434" w:rsidRPr="00EB6434" w14:paraId="622E381A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A0A49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YORWΔ22Ω2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D80DE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oldenBraid vector pDGB2Ω2, adapted for S. cerevisiae genome integration by flanking the GB cassette with recombination arms of homology for integration at the YORWΔ22 solo LTR loci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9A1BEC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5</w:t>
            </w:r>
          </w:p>
        </w:tc>
      </w:tr>
      <w:tr w:rsidR="00EB6434" w:rsidRPr="00EB6434" w14:paraId="49A127EB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2B1D22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HygroBR (01-2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09531A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HygroBR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FC5FDA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4</w:t>
            </w:r>
          </w:p>
        </w:tc>
      </w:tr>
      <w:tr w:rsidR="00EB6434" w:rsidRPr="00EB6434" w14:paraId="2E9024C4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6852EF3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G418R (01-2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E66EC2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418R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D7F7AA0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3</w:t>
            </w:r>
          </w:p>
        </w:tc>
      </w:tr>
      <w:tr w:rsidR="00EB6434" w:rsidRPr="00EB6434" w14:paraId="1B9F1852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ADF487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TDH2t (17-2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2EC188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TDH2t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76EE42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2</w:t>
            </w:r>
          </w:p>
        </w:tc>
      </w:tr>
      <w:tr w:rsidR="00EB6434" w:rsidRPr="00EB6434" w14:paraId="3531F2E8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74BA0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ADH2t (17-2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12BB1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ADH2t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A08C4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1</w:t>
            </w:r>
          </w:p>
        </w:tc>
      </w:tr>
      <w:tr w:rsidR="00EB6434" w:rsidRPr="00EB6434" w14:paraId="065E4311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407ED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Cyc1t (17-2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D4E6EF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Cyc1t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0405C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700</w:t>
            </w:r>
          </w:p>
        </w:tc>
      </w:tr>
      <w:tr w:rsidR="00EB6434" w:rsidRPr="00EB6434" w14:paraId="2C25267C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93F9740" w14:textId="76EBC5E1" w:rsidR="00EB6434" w:rsidRPr="00EB6434" w:rsidRDefault="007C4406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pUC57</w:t>
            </w:r>
            <w:r w:rsidR="00EB6434"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-8xHis (13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9A554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8xHis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6C77020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9</w:t>
            </w:r>
          </w:p>
        </w:tc>
      </w:tr>
      <w:tr w:rsidR="00EB6434" w:rsidRPr="00EB6434" w14:paraId="06A2797E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84238F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MTS2 (12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F9128D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MTS2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ED96FCA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8</w:t>
            </w:r>
          </w:p>
        </w:tc>
      </w:tr>
      <w:tr w:rsidR="00EB6434" w:rsidRPr="00EB6434" w14:paraId="257A1907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21B99D6" w14:textId="5DE5F505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pUPD</w:t>
            </w:r>
            <w:r w:rsidR="007C4406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2</w:t>
            </w: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-GLRX2MTS (12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E9700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GLRX2MTS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17B6261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7</w:t>
            </w:r>
          </w:p>
        </w:tc>
      </w:tr>
      <w:tr w:rsidR="00EB6434" w:rsidRPr="00EB6434" w14:paraId="0298C4AA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81EE9B3" w14:textId="59F5B986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pUPD</w:t>
            </w:r>
            <w:r w:rsidR="007C4406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2</w:t>
            </w: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-ATPAMTS (12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F84ECC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ATPAMTS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F3A8A0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6</w:t>
            </w:r>
          </w:p>
        </w:tc>
      </w:tr>
      <w:tr w:rsidR="00EB6434" w:rsidRPr="00EB6434" w14:paraId="580D18E3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9BD6CA0" w14:textId="42DB3B6C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pUPD</w:t>
            </w:r>
            <w:r w:rsidR="007C4406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2</w:t>
            </w: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-ODPBMTS (12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FCF8D1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ODPBMTS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E2275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5</w:t>
            </w:r>
          </w:p>
        </w:tc>
      </w:tr>
      <w:tr w:rsidR="00EB6434" w:rsidRPr="00EB6434" w14:paraId="256B93EB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80B135" w14:textId="6F836DBB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pUPD</w:t>
            </w:r>
            <w:r w:rsidR="007C4406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2</w:t>
            </w: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-ODPAMTS (12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91AF19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ODPAMTS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9B2A4D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4</w:t>
            </w:r>
          </w:p>
        </w:tc>
      </w:tr>
      <w:tr w:rsidR="00EB6434" w:rsidRPr="00EB6434" w14:paraId="37DA1333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B166BD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MAM33MTS (12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3436A1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MAM33MTS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208D4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3</w:t>
            </w:r>
          </w:p>
        </w:tc>
      </w:tr>
      <w:tr w:rsidR="00EB6434" w:rsidRPr="00EB6434" w14:paraId="35128FBB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1F5CF9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SOD2MTS (12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23EA74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SOD2MTS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8A535E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2</w:t>
            </w:r>
          </w:p>
        </w:tc>
      </w:tr>
      <w:tr w:rsidR="00EB6434" w:rsidRPr="00EB6434" w14:paraId="7B7406FA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420C01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Su9MTS (12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77707C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Su9MTS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73398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1</w:t>
            </w:r>
          </w:p>
        </w:tc>
      </w:tr>
      <w:tr w:rsidR="00EB6434" w:rsidRPr="00EB6434" w14:paraId="64FA3393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D3C917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GI1 (01-1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7A56AC2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PGI1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FD56DC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90</w:t>
            </w:r>
          </w:p>
        </w:tc>
      </w:tr>
      <w:tr w:rsidR="00EB6434" w:rsidRPr="00EB6434" w14:paraId="3251147B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D997FC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GK1 (01-1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C77B97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PGK1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DD0D3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9</w:t>
            </w:r>
          </w:p>
        </w:tc>
      </w:tr>
      <w:tr w:rsidR="00EB6434" w:rsidRPr="00EB6434" w14:paraId="4CEAF659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8B852D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PYK1 (01-1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810F0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PYK1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C2A46C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8</w:t>
            </w:r>
          </w:p>
        </w:tc>
      </w:tr>
      <w:tr w:rsidR="00EB6434" w:rsidRPr="00EB6434" w14:paraId="39BFDBEF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F97FE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TPI1 (01-1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ADD83B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TPI1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A4D1232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7</w:t>
            </w:r>
          </w:p>
        </w:tc>
      </w:tr>
      <w:tr w:rsidR="00EB6434" w:rsidRPr="00EB6434" w14:paraId="39A613A0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0653C8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HXT7 (01-1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6CF3B8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HXT7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72B0D33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6</w:t>
            </w:r>
          </w:p>
        </w:tc>
      </w:tr>
      <w:tr w:rsidR="00EB6434" w:rsidRPr="00EB6434" w14:paraId="225D0982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4BC083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TEF2 (01-1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251DD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TEF2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F64FB8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5</w:t>
            </w:r>
          </w:p>
        </w:tc>
      </w:tr>
      <w:tr w:rsidR="00EB6434" w:rsidRPr="00EB6434" w14:paraId="31819059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642748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TDH2 (01-1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E7D30A4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TDH2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BFD600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4</w:t>
            </w:r>
          </w:p>
        </w:tc>
      </w:tr>
      <w:tr w:rsidR="00EB6434" w:rsidRPr="00EB6434" w14:paraId="26C4A554" w14:textId="77777777" w:rsidTr="00777D77">
        <w:tc>
          <w:tcPr>
            <w:tcW w:w="1945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28B71B6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TDH3 (01-11) </w:t>
            </w:r>
          </w:p>
        </w:tc>
        <w:tc>
          <w:tcPr>
            <w:tcW w:w="595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A96229E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TDH3 in domestication vector </w:t>
            </w:r>
          </w:p>
        </w:tc>
        <w:tc>
          <w:tcPr>
            <w:tcW w:w="1134" w:type="dxa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BAD685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3</w:t>
            </w:r>
          </w:p>
        </w:tc>
      </w:tr>
      <w:tr w:rsidR="00EB6434" w:rsidRPr="00EB6434" w14:paraId="3A6A3722" w14:textId="77777777" w:rsidTr="00777D77">
        <w:tc>
          <w:tcPr>
            <w:tcW w:w="1945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107487A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UPD-pGAL1 (01-11) </w:t>
            </w:r>
          </w:p>
        </w:tc>
        <w:tc>
          <w:tcPr>
            <w:tcW w:w="595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F745CAA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 xml:space="preserve">pGAL1 in domestication vector </w:t>
            </w:r>
          </w:p>
        </w:tc>
        <w:tc>
          <w:tcPr>
            <w:tcW w:w="1134" w:type="dxa"/>
            <w:shd w:val="clear" w:color="auto" w:fill="E9EBEC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13D89F" w14:textId="77777777" w:rsidR="00EB6434" w:rsidRPr="00EB6434" w:rsidRDefault="00EB6434" w:rsidP="00777D7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Helvetica Neue" w:hAnsi="Helvetica Neue" w:cs="Helvetica Neue"/>
                <w:color w:val="262626"/>
                <w:sz w:val="16"/>
                <w:szCs w:val="16"/>
              </w:rPr>
            </w:pPr>
            <w:r w:rsidRPr="00EB6434">
              <w:rPr>
                <w:rFonts w:ascii="Helvetica Neue" w:hAnsi="Helvetica Neue" w:cs="Helvetica Neue"/>
                <w:color w:val="262626"/>
                <w:sz w:val="16"/>
                <w:szCs w:val="16"/>
              </w:rPr>
              <w:t>101682</w:t>
            </w:r>
          </w:p>
        </w:tc>
      </w:tr>
    </w:tbl>
    <w:p w14:paraId="17D1F85C" w14:textId="77777777" w:rsidR="00777D77" w:rsidRPr="005B41C1" w:rsidRDefault="00777D77" w:rsidP="00777D77">
      <w:pPr>
        <w:rPr>
          <w:rFonts w:ascii="Arial" w:hAnsi="Arial" w:cs="Arial"/>
          <w:b/>
          <w:lang w:val="es-ES"/>
        </w:rPr>
      </w:pPr>
      <w:bookmarkStart w:id="0" w:name="OLE_LINK28"/>
      <w:bookmarkStart w:id="1" w:name="OLE_LINK29"/>
      <w:r w:rsidRPr="00865EE1">
        <w:rPr>
          <w:rFonts w:ascii="Arial" w:hAnsi="Arial" w:cs="Arial"/>
          <w:b/>
        </w:rPr>
        <w:t>Adaptation of the GoldenBraid modular cloning system and creation of a toolkit for the expression of mitochondrial proteins in yeast</w:t>
      </w:r>
      <w:r>
        <w:rPr>
          <w:rFonts w:ascii="Arial" w:hAnsi="Arial" w:cs="Arial"/>
          <w:b/>
        </w:rPr>
        <w:t xml:space="preserve">. </w:t>
      </w:r>
      <w:r w:rsidRPr="005B41C1">
        <w:rPr>
          <w:rFonts w:ascii="Arial" w:hAnsi="Arial" w:cs="Arial"/>
          <w:lang w:val="es-ES"/>
        </w:rPr>
        <w:t>Ana Pérez-González, Ryan Kniewel, Marcel Veldhuizen, Hemant K. Verma, Mónica Navarro-Rodríguez, Luis M. Rubio and Elena Caro.</w:t>
      </w:r>
    </w:p>
    <w:p w14:paraId="6D318F33" w14:textId="77777777" w:rsidR="00777D77" w:rsidRPr="005B41C1" w:rsidRDefault="00777D77" w:rsidP="00777D77">
      <w:pPr>
        <w:spacing w:line="480" w:lineRule="auto"/>
        <w:jc w:val="both"/>
        <w:rPr>
          <w:rFonts w:ascii="Arial" w:hAnsi="Arial" w:cs="Arial"/>
          <w:b/>
          <w:lang w:val="es-ES"/>
        </w:rPr>
      </w:pPr>
    </w:p>
    <w:p w14:paraId="214F970F" w14:textId="77777777" w:rsidR="00777D77" w:rsidRPr="00865EE1" w:rsidRDefault="00777D77" w:rsidP="005B41C1">
      <w:pPr>
        <w:spacing w:line="480" w:lineRule="auto"/>
        <w:jc w:val="both"/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igure </w:t>
      </w:r>
      <w:r w:rsidR="00683B55">
        <w:rPr>
          <w:rFonts w:ascii="Arial" w:hAnsi="Arial" w:cs="Arial"/>
          <w:b/>
        </w:rPr>
        <w:t>S</w:t>
      </w:r>
      <w:r w:rsidR="005B41C1">
        <w:rPr>
          <w:rFonts w:ascii="Arial" w:hAnsi="Arial" w:cs="Arial"/>
          <w:b/>
        </w:rPr>
        <w:t>5</w:t>
      </w:r>
    </w:p>
    <w:p w14:paraId="0562D3EC" w14:textId="77777777" w:rsidR="00777D77" w:rsidRDefault="00777D77" w:rsidP="00777D77">
      <w:pPr>
        <w:spacing w:line="480" w:lineRule="auto"/>
        <w:jc w:val="both"/>
        <w:rPr>
          <w:rFonts w:ascii="Arial" w:hAnsi="Arial" w:cs="Arial"/>
          <w:b/>
        </w:rPr>
      </w:pPr>
    </w:p>
    <w:p w14:paraId="002C7974" w14:textId="77777777" w:rsidR="0074133D" w:rsidRDefault="002221A2">
      <w:bookmarkStart w:id="2" w:name="_GoBack"/>
      <w:bookmarkEnd w:id="0"/>
      <w:bookmarkEnd w:id="1"/>
      <w:bookmarkEnd w:id="2"/>
    </w:p>
    <w:sectPr w:rsidR="0074133D" w:rsidSect="00EB643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docVars>
    <w:docVar w:name="Total_Editing_Time" w:val="7"/>
  </w:docVars>
  <w:rsids>
    <w:rsidRoot w:val="00EB6434"/>
    <w:rsid w:val="00086270"/>
    <w:rsid w:val="002221A2"/>
    <w:rsid w:val="003D7CC0"/>
    <w:rsid w:val="004C0700"/>
    <w:rsid w:val="004C3DCD"/>
    <w:rsid w:val="00577B73"/>
    <w:rsid w:val="005B41C1"/>
    <w:rsid w:val="00683B55"/>
    <w:rsid w:val="00777D77"/>
    <w:rsid w:val="007C4406"/>
    <w:rsid w:val="00BA46B6"/>
    <w:rsid w:val="00EB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6CF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62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0</Words>
  <Characters>2795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GARCIA PUJALTE</dc:creator>
  <cp:keywords/>
  <dc:description/>
  <cp:lastModifiedBy>Ana Pérez</cp:lastModifiedBy>
  <cp:revision>3</cp:revision>
  <dcterms:created xsi:type="dcterms:W3CDTF">2017-11-06T19:28:00Z</dcterms:created>
  <dcterms:modified xsi:type="dcterms:W3CDTF">2017-11-06T19:28:00Z</dcterms:modified>
</cp:coreProperties>
</file>